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C56" w:rsidRPr="002A785A" w:rsidRDefault="00FE1C56" w:rsidP="00FE1C5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A785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2A785A">
        <w:rPr>
          <w:rFonts w:ascii="Times New Roman" w:hAnsi="Times New Roman" w:cs="Times New Roman"/>
          <w:sz w:val="24"/>
          <w:szCs w:val="24"/>
        </w:rPr>
        <w:t xml:space="preserve">1: </w:t>
      </w:r>
      <w:r w:rsidRPr="002A785A">
        <w:rPr>
          <w:rFonts w:ascii="Times New Roman" w:hAnsi="Times New Roman" w:cs="Times New Roman"/>
          <w:b/>
          <w:sz w:val="24"/>
          <w:szCs w:val="24"/>
        </w:rPr>
        <w:t xml:space="preserve">Properties of bacterial endophytes isolated from </w:t>
      </w:r>
      <w:r w:rsidRPr="002A785A">
        <w:rPr>
          <w:rFonts w:ascii="Times New Roman" w:hAnsi="Times New Roman" w:cs="Times New Roman"/>
          <w:b/>
          <w:i/>
          <w:sz w:val="24"/>
          <w:szCs w:val="24"/>
        </w:rPr>
        <w:t>Oxalis</w:t>
      </w:r>
      <w:r w:rsidRPr="002A785A">
        <w:rPr>
          <w:rFonts w:ascii="Times New Roman" w:hAnsi="Times New Roman" w:cs="Times New Roman"/>
          <w:b/>
          <w:sz w:val="24"/>
          <w:szCs w:val="24"/>
        </w:rPr>
        <w:t xml:space="preserve"> host plants, as described in litera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119"/>
        <w:gridCol w:w="1559"/>
        <w:gridCol w:w="2613"/>
      </w:tblGrid>
      <w:tr w:rsidR="00FE1C56" w:rsidRPr="002A785A" w:rsidTr="000555D7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Bacterial endophyt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Known beneficial trai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Oxalotrophic</w:t>
            </w:r>
            <w:proofErr w:type="spellEnd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FE1C56" w:rsidRPr="002A785A" w:rsidTr="000555D7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aryabhattai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Mobilization of zinc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Various plant growth promoting mechanism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tcBorders>
              <w:top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bataviensis</w:t>
            </w:r>
            <w:proofErr w:type="spellEnd"/>
          </w:p>
        </w:tc>
        <w:tc>
          <w:tcPr>
            <w:tcW w:w="3119" w:type="dxa"/>
            <w:tcBorders>
              <w:top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Possible nitrogen fixation Improved availability of nitroge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tcBorders>
              <w:top w:val="nil"/>
            </w:tcBorders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B. cereus</w:t>
            </w:r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Nitrogen fixation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Various plant growth promoting mechanisms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licheniformis</w:t>
            </w:r>
            <w:proofErr w:type="spellEnd"/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Nitrogen fixation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Phosphate </w:t>
            </w:r>
            <w:proofErr w:type="spellStart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olubilization</w:t>
            </w:r>
            <w:proofErr w:type="spellEnd"/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0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Nitrogen fixation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Phosphate </w:t>
            </w:r>
            <w:proofErr w:type="spellStart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olubilization</w:t>
            </w:r>
            <w:proofErr w:type="spellEnd"/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, 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Possible nitrogen fixation Improved availability of nitrogen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0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Anti-fungal activity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B. simplex</w:t>
            </w:r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Phosphate </w:t>
            </w:r>
            <w:proofErr w:type="spellStart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olubilization</w:t>
            </w:r>
            <w:proofErr w:type="spellEnd"/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Anti-fungal activity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subtilus</w:t>
            </w:r>
            <w:proofErr w:type="spellEnd"/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Nitrogen fixation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Various plant growth promoting traits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Anti-pathogenic fungal activity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FE1C56" w:rsidRPr="002A785A" w:rsidTr="000555D7">
        <w:tc>
          <w:tcPr>
            <w:tcW w:w="1951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B. thuringiensis</w:t>
            </w:r>
          </w:p>
        </w:tc>
        <w:tc>
          <w:tcPr>
            <w:tcW w:w="311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Various plant growth promoting traits</w:t>
            </w:r>
          </w:p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pathogenic fungal activity</w:t>
            </w:r>
          </w:p>
        </w:tc>
        <w:tc>
          <w:tcPr>
            <w:tcW w:w="1559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o</w:t>
            </w:r>
          </w:p>
        </w:tc>
        <w:tc>
          <w:tcPr>
            <w:tcW w:w="2613" w:type="dxa"/>
            <w:vAlign w:val="center"/>
          </w:tcPr>
          <w:p w:rsidR="00FE1C56" w:rsidRPr="002A785A" w:rsidRDefault="00FE1C56" w:rsidP="000555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A785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</w:tbl>
    <w:p w:rsidR="00D46A9C" w:rsidRDefault="00D46A9C"/>
    <w:sectPr w:rsidR="00D46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C56"/>
    <w:rsid w:val="00211324"/>
    <w:rsid w:val="009A2F9E"/>
    <w:rsid w:val="00D46A9C"/>
    <w:rsid w:val="00FE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C5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C5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64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29T11:05:00Z</dcterms:created>
  <dcterms:modified xsi:type="dcterms:W3CDTF">2019-09-29T11:05:00Z</dcterms:modified>
</cp:coreProperties>
</file>